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FE11C0" w14:textId="77777777" w:rsidR="00F30B84" w:rsidRDefault="00626D7B" w:rsidP="00F30B84">
      <w:pPr>
        <w:pStyle w:val="Heading1"/>
        <w:spacing w:after="0"/>
        <w:jc w:val="center"/>
      </w:pPr>
      <w:r w:rsidRPr="00F30B84">
        <w:t>Supplementary Material</w:t>
      </w:r>
      <w:r w:rsidR="00F30B84">
        <w:t xml:space="preserve">: </w:t>
      </w:r>
    </w:p>
    <w:p w14:paraId="463A48FE" w14:textId="06A2D626" w:rsidR="00F30B84" w:rsidRDefault="00F30B84" w:rsidP="00F30B84">
      <w:pPr>
        <w:pStyle w:val="Heading1"/>
        <w:spacing w:before="0"/>
        <w:jc w:val="center"/>
      </w:pPr>
      <w:r>
        <w:t>Impaired g</w:t>
      </w:r>
      <w:r w:rsidRPr="00A43405">
        <w:t xml:space="preserve">lymphatic </w:t>
      </w:r>
      <w:r>
        <w:t xml:space="preserve">clearance independently </w:t>
      </w:r>
      <w:r w:rsidRPr="00A43405">
        <w:t xml:space="preserve">contributes to </w:t>
      </w:r>
      <w:r>
        <w:t xml:space="preserve">poor outcomes </w:t>
      </w:r>
      <w:r w:rsidRPr="00A43405">
        <w:t xml:space="preserve">in Parkinson’s </w:t>
      </w:r>
    </w:p>
    <w:p w14:paraId="0DD4DB2E" w14:textId="77777777" w:rsidR="00F30B84" w:rsidRDefault="00F30B84" w:rsidP="00F30B84">
      <w:pPr>
        <w:jc w:val="center"/>
      </w:pPr>
      <w:r>
        <w:t>Dr Angeliki Zarkali PhD</w:t>
      </w:r>
      <w:r w:rsidRPr="00822B78">
        <w:rPr>
          <w:vertAlign w:val="superscript"/>
        </w:rPr>
        <w:t>1,2</w:t>
      </w:r>
      <w:r>
        <w:t>, Dr George Thomas PhD</w:t>
      </w:r>
      <w:r w:rsidRPr="00822B78">
        <w:rPr>
          <w:vertAlign w:val="superscript"/>
        </w:rPr>
        <w:t>1</w:t>
      </w:r>
      <w:r>
        <w:t>, Dr Ross Paterson PhD, MBBS</w:t>
      </w:r>
      <w:r w:rsidRPr="0016119E">
        <w:rPr>
          <w:vertAlign w:val="superscript"/>
        </w:rPr>
        <w:t>1</w:t>
      </w:r>
      <w:r>
        <w:rPr>
          <w:vertAlign w:val="superscript"/>
        </w:rPr>
        <w:t>,2</w:t>
      </w:r>
      <w:r>
        <w:t>, Ms Naomi Hannaway MSc</w:t>
      </w:r>
      <w:r w:rsidRPr="00822B78">
        <w:rPr>
          <w:vertAlign w:val="superscript"/>
        </w:rPr>
        <w:t>1</w:t>
      </w:r>
      <w:r>
        <w:t>, Ms Ivelina Dobreva MSc</w:t>
      </w:r>
      <w:r w:rsidRPr="00822B78">
        <w:rPr>
          <w:vertAlign w:val="superscript"/>
        </w:rPr>
        <w:t>1</w:t>
      </w:r>
      <w:r>
        <w:t xml:space="preserve">, Dr </w:t>
      </w:r>
      <w:r w:rsidRPr="007F55B0">
        <w:t>Amanda J Heslegrave</w:t>
      </w:r>
      <w:r>
        <w:t xml:space="preserve"> PhD</w:t>
      </w:r>
      <w:r w:rsidRPr="00822B78">
        <w:rPr>
          <w:vertAlign w:val="superscript"/>
        </w:rPr>
        <w:t>3</w:t>
      </w:r>
      <w:r w:rsidRPr="007F55B0">
        <w:t>,</w:t>
      </w:r>
      <w:r>
        <w:t xml:space="preserve"> Dr</w:t>
      </w:r>
      <w:r w:rsidRPr="007F55B0">
        <w:t xml:space="preserve"> Elena Veleva</w:t>
      </w:r>
      <w:r>
        <w:t xml:space="preserve"> PhD</w:t>
      </w:r>
      <w:r w:rsidRPr="00822B78">
        <w:rPr>
          <w:vertAlign w:val="superscript"/>
        </w:rPr>
        <w:t>3</w:t>
      </w:r>
      <w:r>
        <w:t xml:space="preserve">, Prof </w:t>
      </w:r>
      <w:r w:rsidRPr="007F55B0">
        <w:t>Henrik Zetterberg</w:t>
      </w:r>
      <w:r>
        <w:t xml:space="preserve"> PhD</w:t>
      </w:r>
      <w:r>
        <w:rPr>
          <w:vertAlign w:val="superscript"/>
        </w:rPr>
        <w:t>1,</w:t>
      </w:r>
      <w:r w:rsidRPr="00822B78">
        <w:rPr>
          <w:vertAlign w:val="superscript"/>
        </w:rPr>
        <w:t>3</w:t>
      </w:r>
      <w:r w:rsidRPr="007F55B0">
        <w:t>,</w:t>
      </w:r>
      <w:r>
        <w:t xml:space="preserve"> Prof Rimona S Weil PhD</w:t>
      </w:r>
      <w:r w:rsidRPr="00822B78">
        <w:rPr>
          <w:vertAlign w:val="superscript"/>
        </w:rPr>
        <w:t>1</w:t>
      </w:r>
      <w:r>
        <w:rPr>
          <w:vertAlign w:val="superscript"/>
        </w:rPr>
        <w:t>,2,4,5</w:t>
      </w:r>
    </w:p>
    <w:p w14:paraId="40C983DF" w14:textId="44644A7C" w:rsidR="00F30B84" w:rsidRPr="00F30B84" w:rsidRDefault="00F30B84" w:rsidP="00F30B84"/>
    <w:p w14:paraId="7F810549" w14:textId="03D7395F" w:rsidR="00D26372" w:rsidRDefault="00804C95" w:rsidP="00F30B84">
      <w:pPr>
        <w:pStyle w:val="Heading2"/>
        <w:rPr>
          <w:b/>
          <w:bCs/>
          <w:sz w:val="24"/>
          <w:szCs w:val="24"/>
        </w:rPr>
      </w:pPr>
      <w:r>
        <w:rPr>
          <w:b/>
          <w:bCs/>
          <w:sz w:val="24"/>
          <w:szCs w:val="24"/>
        </w:rPr>
        <w:t xml:space="preserve">S1. </w:t>
      </w:r>
      <w:r w:rsidR="00E96EE4">
        <w:rPr>
          <w:b/>
          <w:bCs/>
          <w:sz w:val="24"/>
          <w:szCs w:val="24"/>
        </w:rPr>
        <w:t>Replication of DTI-ALPS findings only in Parkinson’s (PD) patients with dementia or mild cognitive impairment (n=27), PD patients with intact cognition (n=67) and controls (n=28)</w:t>
      </w:r>
    </w:p>
    <w:p w14:paraId="6BD3F4ED" w14:textId="26B18286" w:rsidR="007921DB" w:rsidRDefault="00E96EE4" w:rsidP="007921DB">
      <w:r>
        <w:rPr>
          <w:noProof/>
        </w:rPr>
        <mc:AlternateContent>
          <mc:Choice Requires="wpg">
            <w:drawing>
              <wp:anchor distT="0" distB="0" distL="114300" distR="114300" simplePos="0" relativeHeight="251665408" behindDoc="0" locked="0" layoutInCell="1" allowOverlap="1" wp14:anchorId="02E92587" wp14:editId="65799F88">
                <wp:simplePos x="0" y="0"/>
                <wp:positionH relativeFrom="column">
                  <wp:posOffset>3841750</wp:posOffset>
                </wp:positionH>
                <wp:positionV relativeFrom="paragraph">
                  <wp:posOffset>110490</wp:posOffset>
                </wp:positionV>
                <wp:extent cx="1784350" cy="612140"/>
                <wp:effectExtent l="0" t="0" r="6350" b="0"/>
                <wp:wrapNone/>
                <wp:docPr id="1573028571" name="Group 4"/>
                <wp:cNvGraphicFramePr/>
                <a:graphic xmlns:a="http://schemas.openxmlformats.org/drawingml/2006/main">
                  <a:graphicData uri="http://schemas.microsoft.com/office/word/2010/wordprocessingGroup">
                    <wpg:wgp>
                      <wpg:cNvGrpSpPr/>
                      <wpg:grpSpPr>
                        <a:xfrm>
                          <a:off x="0" y="0"/>
                          <a:ext cx="1784350" cy="612140"/>
                          <a:chOff x="0" y="0"/>
                          <a:chExt cx="1784350" cy="612140"/>
                        </a:xfrm>
                      </wpg:grpSpPr>
                      <wps:wsp>
                        <wps:cNvPr id="1233278591" name="Text Box 2"/>
                        <wps:cNvSpPr txBox="1">
                          <a:spLocks noChangeArrowheads="1"/>
                        </wps:cNvSpPr>
                        <wps:spPr bwMode="auto">
                          <a:xfrm>
                            <a:off x="247650" y="0"/>
                            <a:ext cx="1536700" cy="612140"/>
                          </a:xfrm>
                          <a:prstGeom prst="rect">
                            <a:avLst/>
                          </a:prstGeom>
                          <a:solidFill>
                            <a:srgbClr val="FFFFFF"/>
                          </a:solidFill>
                          <a:ln w="9525">
                            <a:noFill/>
                            <a:miter lim="800000"/>
                            <a:headEnd/>
                            <a:tailEnd/>
                          </a:ln>
                        </wps:spPr>
                        <wps:txbx>
                          <w:txbxContent>
                            <w:p w14:paraId="4D365CC7" w14:textId="5535031E" w:rsidR="00E96EE4" w:rsidRDefault="00E96EE4" w:rsidP="00E96EE4">
                              <w:pPr>
                                <w:spacing w:after="0" w:line="240" w:lineRule="auto"/>
                              </w:pPr>
                              <w:r>
                                <w:t>Controls</w:t>
                              </w:r>
                            </w:p>
                            <w:p w14:paraId="607B7843" w14:textId="77777777" w:rsidR="00E96EE4" w:rsidRDefault="00E96EE4" w:rsidP="00E96EE4">
                              <w:pPr>
                                <w:spacing w:after="0" w:line="240" w:lineRule="auto"/>
                              </w:pPr>
                              <w:r>
                                <w:t xml:space="preserve">PD normal cognition </w:t>
                              </w:r>
                            </w:p>
                            <w:p w14:paraId="03E76E34" w14:textId="287A3C0E" w:rsidR="00E96EE4" w:rsidRDefault="00E96EE4" w:rsidP="00E96EE4">
                              <w:pPr>
                                <w:spacing w:after="0" w:line="240" w:lineRule="auto"/>
                              </w:pPr>
                              <w:r>
                                <w:t>PD impaired cognition</w:t>
                              </w:r>
                            </w:p>
                          </w:txbxContent>
                        </wps:txbx>
                        <wps:bodyPr rot="0" vert="horz" wrap="square" lIns="91440" tIns="45720" rIns="91440" bIns="45720" anchor="t" anchorCtr="0">
                          <a:spAutoFit/>
                        </wps:bodyPr>
                      </wps:wsp>
                      <wps:wsp>
                        <wps:cNvPr id="1617364950" name="Rectangle 3"/>
                        <wps:cNvSpPr/>
                        <wps:spPr>
                          <a:xfrm>
                            <a:off x="0" y="285750"/>
                            <a:ext cx="247650" cy="63500"/>
                          </a:xfrm>
                          <a:prstGeom prst="rect">
                            <a:avLst/>
                          </a:prstGeom>
                          <a:solidFill>
                            <a:schemeClr val="accent4"/>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49492090" name="Rectangle 3"/>
                        <wps:cNvSpPr/>
                        <wps:spPr>
                          <a:xfrm>
                            <a:off x="0" y="127000"/>
                            <a:ext cx="247650" cy="63500"/>
                          </a:xfrm>
                          <a:prstGeom prst="rect">
                            <a:avLst/>
                          </a:prstGeom>
                          <a:solidFill>
                            <a:schemeClr val="bg1">
                              <a:lumMod val="5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32566602" name="Rectangle 3"/>
                        <wps:cNvSpPr/>
                        <wps:spPr>
                          <a:xfrm>
                            <a:off x="0" y="444500"/>
                            <a:ext cx="247650" cy="63500"/>
                          </a:xfrm>
                          <a:prstGeom prst="rect">
                            <a:avLst/>
                          </a:prstGeom>
                          <a:solidFill>
                            <a:srgbClr val="6E2488"/>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02E92587" id="Group 4" o:spid="_x0000_s1026" style="position:absolute;margin-left:302.5pt;margin-top:8.7pt;width:140.5pt;height:48.2pt;z-index:251665408" coordsize="17843,612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">
                <v:shapetype id="_x0000_t202" coordsize="21600,21600" o:spt="202" path="m,l,21600r21600,l21600,xe">
                  <v:stroke joinstyle="miter"/>
                  <v:path gradientshapeok="t" o:connecttype="rect"/>
                </v:shapetype>
                <v:shape id="Text Box 2" o:spid="_x0000_s1027" type="#_x0000_t202" style="position:absolute;left:2476;width:15367;height:61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" stroked="f">
                  <v:textbox style="mso-fit-shape-to-text:t">
                    <w:txbxContent>
                      <w:p w14:paraId="4D365CC7" w14:textId="5535031E" w:rsidR="00E96EE4" w:rsidRDefault="00E96EE4" w:rsidP="00E96EE4">
                        <w:pPr>
                          <w:spacing w:after="0" w:line="240" w:lineRule="auto"/>
                        </w:pPr>
                        <w:r>
                          <w:t>Controls</w:t>
                        </w:r>
                      </w:p>
                      <w:p w14:paraId="607B7843" w14:textId="77777777" w:rsidR="00E96EE4" w:rsidRDefault="00E96EE4" w:rsidP="00E96EE4">
                        <w:pPr>
                          <w:spacing w:after="0" w:line="240" w:lineRule="auto"/>
                        </w:pPr>
                        <w:r>
                          <w:t xml:space="preserve">PD normal cognition </w:t>
                        </w:r>
                      </w:p>
                      <w:p w14:paraId="03E76E34" w14:textId="287A3C0E" w:rsidR="00E96EE4" w:rsidRDefault="00E96EE4" w:rsidP="00E96EE4">
                        <w:pPr>
                          <w:spacing w:after="0" w:line="240" w:lineRule="auto"/>
                        </w:pPr>
                        <w:r>
                          <w:t>PD impaired cognition</w:t>
                        </w:r>
                      </w:p>
                    </w:txbxContent>
                  </v:textbox>
                </v:shape>
                <v:rect id="Rectangle 3" o:spid="_x0000_s1028" style="position:absolute;top:2857;width:2476;height:6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" fillcolor="#0f9ed5 [3207]" stroked="f" strokeweight="1pt"/>
                <v:rect id="Rectangle 3" o:spid="_x0000_s1029" style="position:absolute;top:1270;width:2476;height:6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" fillcolor="#7f7f7f [1612]" stroked="f" strokeweight="1pt"/>
                <v:rect id="Rectangle 3" o:spid="_x0000_s1030" style="position:absolute;top:4445;width:2476;height:6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" fillcolor="#6e2488" stroked="f" strokeweight="1pt"/>
              </v:group>
            </w:pict>
          </mc:Fallback>
        </mc:AlternateContent>
      </w:r>
      <w:r>
        <w:rPr>
          <w:noProof/>
        </w:rPr>
        <w:drawing>
          <wp:inline distT="0" distB="0" distL="0" distR="0" wp14:anchorId="241F6123" wp14:editId="0D777A1F">
            <wp:extent cx="6280150" cy="5270500"/>
            <wp:effectExtent l="0" t="0" r="6350" b="6350"/>
            <wp:docPr id="1946177727" name="Picture 2"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6177727" name="Picture 2" descr="A graph of a graph&#10;&#10;AI-generated content may be incorrect."/>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10717" b="5360"/>
                    <a:stretch/>
                  </pic:blipFill>
                  <pic:spPr bwMode="auto">
                    <a:xfrm>
                      <a:off x="0" y="0"/>
                      <a:ext cx="6280150" cy="5270500"/>
                    </a:xfrm>
                    <a:prstGeom prst="rect">
                      <a:avLst/>
                    </a:prstGeom>
                    <a:noFill/>
                    <a:ln>
                      <a:noFill/>
                    </a:ln>
                    <a:extLst>
                      <a:ext uri="{53640926-AAD7-44D8-BBD7-CCE9431645EC}">
                        <a14:shadowObscured xmlns:a14="http://schemas.microsoft.com/office/drawing/2010/main"/>
                      </a:ext>
                    </a:extLst>
                  </pic:spPr>
                </pic:pic>
              </a:graphicData>
            </a:graphic>
          </wp:inline>
        </w:drawing>
      </w:r>
    </w:p>
    <w:p w14:paraId="46CB08CD" w14:textId="2D6B9926" w:rsidR="000359C2" w:rsidRPr="008E3B49" w:rsidRDefault="000359C2" w:rsidP="00297CD2">
      <w:pPr>
        <w:tabs>
          <w:tab w:val="left" w:pos="1134"/>
        </w:tabs>
        <w:jc w:val="center"/>
        <w:rPr>
          <w:b/>
          <w:bCs/>
          <w:i/>
          <w:iCs/>
        </w:rPr>
      </w:pPr>
      <w:r w:rsidRPr="008E3B49">
        <w:rPr>
          <w:b/>
          <w:bCs/>
          <w:i/>
          <w:iCs/>
        </w:rPr>
        <w:t xml:space="preserve">Figure S1. </w:t>
      </w:r>
      <w:r w:rsidR="008066F2">
        <w:rPr>
          <w:b/>
          <w:bCs/>
          <w:i/>
          <w:iCs/>
        </w:rPr>
        <w:t xml:space="preserve">DTI-ALPS index </w:t>
      </w:r>
      <w:r w:rsidR="00E96EE4">
        <w:rPr>
          <w:b/>
          <w:bCs/>
          <w:i/>
          <w:iCs/>
        </w:rPr>
        <w:t>is lower in PD patients with impaired cognition</w:t>
      </w:r>
      <w:r w:rsidR="008225B0">
        <w:rPr>
          <w:b/>
          <w:bCs/>
          <w:i/>
          <w:iCs/>
        </w:rPr>
        <w:t xml:space="preserve"> compared to those with intact cognition, and worsens over follow-up</w:t>
      </w:r>
    </w:p>
    <w:p w14:paraId="65C18B86" w14:textId="74FC8EF6" w:rsidR="000359C2" w:rsidRPr="008E3B49" w:rsidRDefault="00A47706" w:rsidP="00297CD2">
      <w:pPr>
        <w:tabs>
          <w:tab w:val="left" w:pos="1134"/>
        </w:tabs>
        <w:jc w:val="center"/>
        <w:rPr>
          <w:i/>
          <w:iCs/>
        </w:rPr>
      </w:pPr>
      <w:r w:rsidRPr="00A47706">
        <w:rPr>
          <w:i/>
          <w:iCs/>
        </w:rPr>
        <w:lastRenderedPageBreak/>
        <w:t xml:space="preserve">Patients with Parkinson’s who </w:t>
      </w:r>
      <w:r>
        <w:rPr>
          <w:i/>
          <w:iCs/>
        </w:rPr>
        <w:t>developed dementia or mild cognitive impairment</w:t>
      </w:r>
      <w:r w:rsidRPr="00A47706">
        <w:rPr>
          <w:i/>
          <w:iCs/>
        </w:rPr>
        <w:t xml:space="preserve"> had lower DTI-ALPS index at baseline </w:t>
      </w:r>
      <w:r w:rsidR="00160A67">
        <w:rPr>
          <w:i/>
          <w:iCs/>
        </w:rPr>
        <w:t>than PD with intact cognition</w:t>
      </w:r>
      <w:r w:rsidRPr="00A47706">
        <w:rPr>
          <w:i/>
          <w:iCs/>
        </w:rPr>
        <w:t>(p</w:t>
      </w:r>
      <w:r w:rsidR="00160A67">
        <w:rPr>
          <w:i/>
          <w:iCs/>
        </w:rPr>
        <w:t>&lt;</w:t>
      </w:r>
      <w:r w:rsidRPr="00A47706">
        <w:rPr>
          <w:i/>
          <w:iCs/>
        </w:rPr>
        <w:t>0.00</w:t>
      </w:r>
      <w:r w:rsidR="00160A67">
        <w:rPr>
          <w:i/>
          <w:iCs/>
        </w:rPr>
        <w:t>1</w:t>
      </w:r>
      <w:r w:rsidRPr="00A47706">
        <w:rPr>
          <w:i/>
          <w:iCs/>
        </w:rPr>
        <w:t>)</w:t>
      </w:r>
      <w:r w:rsidR="00160A67">
        <w:rPr>
          <w:i/>
          <w:iCs/>
        </w:rPr>
        <w:t xml:space="preserve"> and controls (p=0.002)</w:t>
      </w:r>
      <w:r w:rsidR="007B0920">
        <w:rPr>
          <w:i/>
          <w:iCs/>
        </w:rPr>
        <w:t xml:space="preserve">. They also </w:t>
      </w:r>
      <w:r w:rsidRPr="00A47706">
        <w:rPr>
          <w:i/>
          <w:iCs/>
        </w:rPr>
        <w:t>showed additional longitudinal reductions (group*time interaction β=-0.0</w:t>
      </w:r>
      <w:r w:rsidR="00C14BDF">
        <w:rPr>
          <w:i/>
          <w:iCs/>
        </w:rPr>
        <w:t>14</w:t>
      </w:r>
      <w:r w:rsidRPr="00A47706">
        <w:rPr>
          <w:i/>
          <w:iCs/>
        </w:rPr>
        <w:t>, p</w:t>
      </w:r>
      <w:r w:rsidR="00C14BDF">
        <w:rPr>
          <w:i/>
          <w:iCs/>
        </w:rPr>
        <w:t>=</w:t>
      </w:r>
      <w:r w:rsidRPr="00A47706">
        <w:rPr>
          <w:i/>
          <w:iCs/>
        </w:rPr>
        <w:t>0.01</w:t>
      </w:r>
      <w:r w:rsidR="00C14BDF">
        <w:rPr>
          <w:i/>
          <w:iCs/>
        </w:rPr>
        <w:t>7</w:t>
      </w:r>
      <w:r w:rsidRPr="00A47706">
        <w:rPr>
          <w:i/>
          <w:iCs/>
        </w:rPr>
        <w:t>)</w:t>
      </w:r>
      <w:r w:rsidR="00C14BDF">
        <w:rPr>
          <w:i/>
          <w:iCs/>
        </w:rPr>
        <w:t xml:space="preserve"> during follow-up</w:t>
      </w:r>
      <w:r w:rsidRPr="00A47706">
        <w:rPr>
          <w:i/>
          <w:iCs/>
        </w:rPr>
        <w:t>.</w:t>
      </w:r>
      <w:r w:rsidR="00A77234">
        <w:rPr>
          <w:i/>
          <w:iCs/>
        </w:rPr>
        <w:t xml:space="preserve"> </w:t>
      </w:r>
      <w:r w:rsidR="000359C2" w:rsidRPr="008E3B49">
        <w:rPr>
          <w:i/>
          <w:iCs/>
        </w:rPr>
        <w:t>DTI-ALPS: diffusion tensor image analysis along the perivascular space</w:t>
      </w:r>
      <w:r w:rsidR="00A77234">
        <w:rPr>
          <w:i/>
          <w:iCs/>
        </w:rPr>
        <w:t>.</w:t>
      </w:r>
    </w:p>
    <w:p w14:paraId="137D3E48" w14:textId="77777777" w:rsidR="000359C2" w:rsidRPr="007921DB" w:rsidRDefault="000359C2" w:rsidP="007921DB"/>
    <w:p w14:paraId="3E3926B0" w14:textId="0AE64E64" w:rsidR="00626D7B" w:rsidRPr="00F30B84" w:rsidRDefault="00626D7B" w:rsidP="00F30B84">
      <w:pPr>
        <w:pStyle w:val="Heading2"/>
        <w:rPr>
          <w:b/>
          <w:bCs/>
          <w:sz w:val="24"/>
          <w:szCs w:val="24"/>
        </w:rPr>
      </w:pPr>
      <w:r w:rsidRPr="00F30B84">
        <w:rPr>
          <w:b/>
          <w:bCs/>
          <w:sz w:val="24"/>
          <w:szCs w:val="24"/>
        </w:rPr>
        <w:t>S</w:t>
      </w:r>
      <w:r w:rsidR="007921DB">
        <w:rPr>
          <w:b/>
          <w:bCs/>
          <w:sz w:val="24"/>
          <w:szCs w:val="24"/>
        </w:rPr>
        <w:t>2</w:t>
      </w:r>
      <w:r w:rsidRPr="00F30B84">
        <w:rPr>
          <w:b/>
          <w:bCs/>
          <w:sz w:val="24"/>
          <w:szCs w:val="24"/>
        </w:rPr>
        <w:t xml:space="preserve">. </w:t>
      </w:r>
      <w:r w:rsidR="006F4F12" w:rsidRPr="00F30B84">
        <w:rPr>
          <w:b/>
          <w:bCs/>
          <w:sz w:val="24"/>
          <w:szCs w:val="24"/>
        </w:rPr>
        <w:t xml:space="preserve">Mediation analyses between glymphatic function (DTI-ALPS index), white matter degeneration (fibre cross-section), </w:t>
      </w:r>
      <w:r w:rsidR="00F30B84" w:rsidRPr="00F30B84">
        <w:rPr>
          <w:b/>
          <w:bCs/>
          <w:sz w:val="24"/>
          <w:szCs w:val="24"/>
        </w:rPr>
        <w:t xml:space="preserve">grey matter atrophy (cortical thickness), </w:t>
      </w:r>
      <w:r w:rsidR="006F4F12" w:rsidRPr="00F30B84">
        <w:rPr>
          <w:b/>
          <w:bCs/>
          <w:sz w:val="24"/>
          <w:szCs w:val="24"/>
        </w:rPr>
        <w:t>iron accumulation (QSM)</w:t>
      </w:r>
      <w:r w:rsidR="00F30B84" w:rsidRPr="00F30B84">
        <w:rPr>
          <w:b/>
          <w:bCs/>
          <w:sz w:val="24"/>
          <w:szCs w:val="24"/>
        </w:rPr>
        <w:t xml:space="preserve"> and cognitive outcomes in Parkinson’s disease</w:t>
      </w:r>
    </w:p>
    <w:p w14:paraId="5F3CD311" w14:textId="77777777" w:rsidR="00F30B84" w:rsidRDefault="00F30B84" w:rsidP="006F4F12">
      <w:pPr>
        <w:rPr>
          <w:b/>
          <w:bCs/>
        </w:rPr>
      </w:pPr>
    </w:p>
    <w:p w14:paraId="52B7C0BC" w14:textId="31853B33" w:rsidR="00AF636B" w:rsidRPr="00AF636B" w:rsidRDefault="00AF636B" w:rsidP="006F4F12">
      <w:pPr>
        <w:rPr>
          <w:b/>
          <w:bCs/>
        </w:rPr>
      </w:pPr>
      <w:r w:rsidRPr="00AF636B">
        <w:rPr>
          <w:b/>
          <w:bCs/>
        </w:rPr>
        <w:t>Methods</w:t>
      </w:r>
    </w:p>
    <w:p w14:paraId="4E315C21" w14:textId="4CB221A8" w:rsidR="009D591F" w:rsidRDefault="006F4F12" w:rsidP="006F4F12">
      <w:r>
        <w:t xml:space="preserve">To explore the interplay between glymphatic function, white matter degeneration, iron accumulation and poor cognitive outcomes in Parkinson’s, we conducted a mediation analysis to derive total, direct and indirect effects. To perform mediation analysis, mean fibre cross-section, grey matter volume and </w:t>
      </w:r>
      <w:r w:rsidR="00F30B84">
        <w:t>quantitative susceptibility mapping (</w:t>
      </w:r>
      <w:r>
        <w:t>QSM</w:t>
      </w:r>
      <w:r w:rsidR="00F30B84">
        <w:t>)</w:t>
      </w:r>
      <w:r>
        <w:t xml:space="preserve"> values were derived from regions of interest (ROIs) that were most related to cognition based on our previous work</w:t>
      </w:r>
      <w:r w:rsidR="009D591F">
        <w:t xml:space="preserve"> </w:t>
      </w:r>
      <w:r w:rsidR="00553EB3">
        <w:t xml:space="preserve">in the same population cohort </w:t>
      </w:r>
      <w:r>
        <w:fldChar w:fldCharType="begin"/>
      </w:r>
      <w:r w:rsidR="009D591F">
        <w:instrText xml:space="preserve"> ADDIN ZOTERO_ITEM CSL_CITATION {"citationID":"02dYarbW","properties":{"formattedCitation":"(Thomas et al., 2020, n.d.; Zarkali et al., 2024, 2021)","plainCitation":"(Thomas et al., 2020, n.d.; Zarkali et al., 2024, 2021)","noteIndex":0},"citationItems":[{"id":4206,"uris":["http://zotero.org/users/2583595/items/NHH3P7QC"],"itemData":{"id":4206,"type":"article-journal","abstract":"Parkinson’s disease (PD) is the second commonest neurodegenerative disorder and over half of patients progress to postural instability, dementia or death within 10 years of diagnosis.\nHowever, onset and rate of progression to poor outcomes is highly variable, underpinned by heterogeneity in the underlying pathological process. Improved biomarkers of poor outcomes would be helpful for targeted treatment, but most studies to-date have been limited to a single modality or the assessment of patients with established cognitive impairment. Here, we use multimodal neuroimaging and plasma biomarkers in 98 patients with PD and 28 age-matched controls followed-up over 3 years, including: gray matter (cortical thickness), white matter (macrostructure: fibre-cross section and microstructure: fibre density) at whole-brain and tract level, structural and functional connectivity and plasma levels of neurofilament light chain (NFL) and phosphorylated tau (p-tau) 181. We show extensive reductions in fibre cross-section and structural connectivity in PD with poor outcomes, with preserved gray matter and functional connectivity. NFL, but not p-tau181 levels was increased in PD with poor outcomes and correlated with white matter loss. These findings suggest that imaging sensitive to white matter macrostructure and plasma NFL may be useful biomarkers of poor outcomes in PD. As new targeted treatments are emerging, these biomarkers show important potential to aid patient selection for treatments and improve stratification to clinical trials.","DOI":"https://doi.org/10.1093/braincomms/fcae130","language":"en","title":"Neuroimaging and plasma marker evidence for white matter macrostructure loss in Parkinson’s disease","URL":"https://www.biorxiv.org/content/10.1101/2023.09.22.558937v1","volume":"fcae130","author":[{"family":"Zarkali","given":"Angeliki"},{"family":"Hannaway","given":"Naomi"},{"family":"McColgan","given":"Peter"},{"family":"Heslegrave","given":"Amanda J."},{"family":"Veleva","given":"Elena"},{"family":"Laban","given":"Rhiannon"},{"family":"Zetterberg","given":"Henrik"},{"family":"Lees","given":"Andrew J."},{"family":"Fox","given":"Nick C."},{"family":"Weil","given":"Rimona S."}],"accessed":{"date-parts":[["2023",10,18]]},"issued":{"date-parts":[["2024",4,16]]},"citation-key":"zarkaliNeuroimagingPlasmaMarker2024"}},{"id":2307,"uris":["http://zotero.org/users/2583595/items/TZSYAWNI"],"itemData":{"id":2307,"type":"article-journal","abstract":"Background Dementia is common in Parkinson’s disease (PD) but measures that track cognitive change in PD are lacking. Brain tissue iron accumulates with age and co-localises with pathological proteins linked to PD dementia such as amyloid. We used quantitative susceptibility mapping (QSM) to detect changes related to cognitive change in PD.\nMethods We assessed 100 patients with early-stage to mid-stage PD, and 37 age-matched controls using the Montreal Cognitive Assessment (MoCA), a validated clinical algorithm for risk of cognitive decline in PD, measures of visuoperceptual function and the Movement Disorders Society Unified Parkinson’s Disease Rating Scale part 3 (UPDRS-III). We investigated the association between these measures and QSM, an MRI technique sensitive to brain tissue iron content.\nResults We found QSM increases (consistent with higher brain tissue iron content) in PD compared with controls in prefrontal cortex and putamen (p&lt;0.05 corrected for multiple comparisons). Whole brain regression analyses within the PD group identified QSM increases covarying: (1) with lower MoCA scores in the hippocampus and thalamus, (2) with poorer visual function and with higher dementia risk scores in parietal, frontal and medial occipital cortices, (3) with higher UPDRS-III scores in the putamen (all p&lt;0.05 corrected for multiple comparisons). In contrast, atrophy, measured using voxel-based morphometry, showed no differences between groups, or in association with clinical measures.\nConclusions Brain tissue iron, measured using QSM, can track cognitive involvement in PD. This may be useful to detect signs of early cognitive change to stratify groups for clinical trials and monitor disease progression.","container-title":"Journal of Neurology, Neurosurgery &amp; Psychiatry","DOI":"10.1136/jnnp-2019-322042","ISSN":"0022-3050, 1468-330X","issue":"4","journalAbbreviation":"J Neurol Neurosurg Psychiatry","language":"en","license":"© Author(s) (or their employer(s)) 2020. Re-use permitted under CC BY. Published by BMJ.. https://creativecommons.org/licenses/by/4.0/This is an open access article distributed in accordance with the Creative Commons Attribution 4.0 Unported (CC BY 4.0) license, which permits others to copy, redistribute, remix, transform and build upon this work for any purpose, provided the original work is properly cited, a link to the licence is given, and indication of whether changes were made. See: https://creativecommons.org/licenses/by/4.0/.","note":"publisher: BMJ Publishing Group Ltd\nsection: Movement disorders\nPMID: 32079673","page":"418-425","source":"jnnp.bmj.com","title":"Brain iron deposition is linked with cognitive severity in Parkinson’s disease","volume":"91","author":[{"family":"Thomas","given":"George Edward Calver"},{"family":"Leyland","given":"Louise Ann"},{"family":"Schrag","given":"Anette-Eleonore"},{"family":"Lees","given":"Andrew John"},{"family":"Acosta-Cabronero","given":"Julio"},{"family":"Weil","given":"Rimona Sharon"}],"issued":{"date-parts":[["2020",4,1]]},"citation-key":"thomasBrainIronDeposition2020"}},{"id":5091,"uris":["http://zotero.org/users/2583595/items/DPS6QBPT"],"itemData":{"id":5091,"type":"article-journal","abstract":"Background Dementia is common in Parkinson's disease (PD), but there is wide variation in its timing. A critical gap in PD research is the lack of quantifiable markers of progression, and methods to identify early stages of dementia. Atrophy-based magnetic resonance imaging (MRI) has limited sensitivity in detecting or tracking changes relating to PD dementia, but quantitative susceptibility mapping (QSM), sensitive to brain tissue iron, shows potential for these purposes. Objective The objective of the paper is to study, for the first time, the longitudinal relationship between cognition and QSM in PD in detail. Methods We present a longitudinal study of clinical severity in PD using QSM, including 59 PD patients (without dementia at study onset), and 22 controls over 3 years. Results In PD, increased baseline susceptibility in the right temporal cortex, nucleus basalis of Meynert, and putamen was associated with greater cognitive severity after 3 years; and increased baseline susceptibility in basal ganglia, substantia nigra, red nucleus, insular cortex, and dentate nucleus was associated with greater motor severity after 3 years. Increased follow-up susceptibility in these regions was associated with increased follow-up cognitive and motor severity, with further involvement of hippocampus relating to cognitive severity. However, there were no consistent increases in susceptibility over 3 years. Conclusions Our study suggests that QSM may predict changes in cognitive severity many months prior to overt cognitive involvement in PD. However, we did not find robust longitudinal changes in QSM over the course of the study. Additional tissue metrics may be required together with QSM for it to monitor progression in clinical practice and therapeutic trials. © 2024 The Authors. Movement Disorders published by Wiley Periodicals LLC on behalf of International Parkinson and Movement Disorder Society.","container-title":"Movement Disorders","DOI":"10.1002/mds.29702","ISSN":"1531-8257","issue":"n/a","language":"en","license":"© 2024 The Authors. Movement Disorders published by Wiley Periodicals LLC on behalf of International Parkinson and Movement Disorder Society.","note":"_eprint: https://onlinelibrary.wiley.com/doi/pdf/10.1002/mds.29702","source":"Wiley Online Library","title":"Longitudinal Associations of Magnetic Susceptibility with Clinical Severity in Parkinson's Disease","URL":"https://onlinelibrary.wiley.com/doi/abs/10.1002/mds.29702","volume":"n/a","author":[{"family":"Thomas","given":"George E.C."},{"family":"Hannaway","given":"Naomi"},{"family":"Zarkali","given":"Angelika"},{"family":"Shmueli","given":"Karin"},{"family":"Weil","given":"Rimona S."}],"accessed":{"date-parts":[["2024",3,4]]},"citation-key":"thomasLongitudinalAssociationsMagnetic"}},{"id":2796,"uris":["http://zotero.org/users/2583595/items/ACPAW7JU"],"itemData":{"id":2796,"type":"article-journal","abstract":"Background Visual dysfunction predicts dementia in Parkinson's disease (PD), but whether this translates to structural change is not known. The objectives of this study were to identify longitudinal white matter changes in patients with Parkinson's disease and low visual function and also in those who developed mild cognitive impairment. Methods We used fixel-based analysis to examine longitudinal white matter change in PD. Diffusion MRI and clinical assessments were performed in 77 patients at baseline (22 low visual function/55 intact vision and 13 PD-mild cognitive impairment/51 normal cognition) and 25 controls and again after 18 months. We compared microstructural changes in fiber density, macrostructural changes in fiber bundle cross-section and combined fiber density and cross-section, across white matter, adjusting for age, sex, and intracranial volume. Results Patients with PD and visual dysfunction showed worse cognitive performance at follow-up and were more likely to develop mild cognitive impairment compared with those with normal vision (P = 0.008). Parkinson's with poor visual function showed diffuse microstructural and macrostructural changes at baseline, whereas those with mild cognitive impairment showed fewer baseline changes. At follow-up, Parkinson's with low visual function showed widespread macrostructural changes, involving the fronto-occipital fasciculi, external capsules, and middle cerebellar peduncles bilaterally. No longitudinal change was seen in those with mild cognitive impairment at baseline or converters, even when the 2 groups were combined. Conclusion Parkinson's patients with poor visual function show increased white matter damage over time, providing further evidence for visual function as a marker of imminent cognitive decline. © 2021 The Authors. Movement Disorders published by Wiley Periodicals LLC on behalf of International Parkinson and Movement Disorder Society.","container-title":"Movement Disorders","DOI":"https://doi.org/10.1002/mds.28477","ISSN":"1531-8257","issue":"n/a","language":"en","license":"© 2021 The Authors. Movement Disorders published by Wiley Periodicals LLC on behalf of International Parkinson and Movement Disorder Society.","note":"_eprint: https://movementdisorders.onlinelibrary.wiley.com/doi/pdf/10.1002/mds.28477","source":"Wiley Online Library","title":"Visual Dysfunction Predicts Cognitive Impairment and White Matter Degeneration in Parkinson's Disease","URL":"https://movementdisorders.onlinelibrary.wiley.com/doi/abs/10.1002/mds.28477","volume":"n/a","author":[{"family":"Zarkali","given":"Angeliki"},{"family":"McColgan","given":"Peter"},{"family":"Leyland","given":"Louise-Ann"},{"family":"Lees","given":"Andrew J."},{"family":"Weil","given":"Rimona S."}],"accessed":{"date-parts":[["2021",1,22]]},"issued":{"date-parts":[["2021"]]},"citation-key":"zarkaliVisualDysfunctionPredicts2021a"}}],"schema":"https://github.com/citation-style-language/schema/raw/master/csl-citation.json"} </w:instrText>
      </w:r>
      <w:r>
        <w:fldChar w:fldCharType="separate"/>
      </w:r>
      <w:r w:rsidR="009D591F" w:rsidRPr="009D591F">
        <w:rPr>
          <w:rFonts w:ascii="Aptos" w:hAnsi="Aptos"/>
        </w:rPr>
        <w:t>(Thomas et al., 2020; Zarkali et al., 2024, 2021)</w:t>
      </w:r>
      <w:r>
        <w:fldChar w:fldCharType="end"/>
      </w:r>
      <w:r>
        <w:t xml:space="preserve">: the corpus callosum for white matter, hippocampus for grey matter and nucleus basalis of </w:t>
      </w:r>
      <w:proofErr w:type="spellStart"/>
      <w:r>
        <w:t>Meynert</w:t>
      </w:r>
      <w:proofErr w:type="spellEnd"/>
      <w:r>
        <w:t xml:space="preserve"> (NBM) for QSM. Mean fibre cross-section was derived from the entirety of the corpus callosum using a mask from the JHU white matter atlas</w:t>
      </w:r>
      <w:r w:rsidR="00553EB3">
        <w:t>. M</w:t>
      </w:r>
      <w:r>
        <w:t xml:space="preserve">ean bilateral hippocampal volume was derived from the built-in </w:t>
      </w:r>
      <w:proofErr w:type="spellStart"/>
      <w:r>
        <w:t>Freesurfer</w:t>
      </w:r>
      <w:proofErr w:type="spellEnd"/>
      <w:r>
        <w:t xml:space="preserve"> segmentation</w:t>
      </w:r>
      <w:r w:rsidR="00553EB3">
        <w:t>. M</w:t>
      </w:r>
      <w:r>
        <w:t>ean signed QSM was derived from a manually traced mask of the NBM as previously described</w:t>
      </w:r>
      <w:r w:rsidR="009D591F">
        <w:t xml:space="preserve"> </w:t>
      </w:r>
      <w:r>
        <w:fldChar w:fldCharType="begin"/>
      </w:r>
      <w:r w:rsidR="009D591F">
        <w:instrText xml:space="preserve"> ADDIN ZOTERO_ITEM CSL_CITATION {"citationID":"zlS9VBlj","properties":{"formattedCitation":"(Thomas et al., 2020)","plainCitation":"(Thomas et al., 2020)","noteIndex":0},"citationItems":[{"id":2307,"uris":["http://zotero.org/users/2583595/items/TZSYAWNI"],"itemData":{"id":2307,"type":"article-journal","abstract":"Background Dementia is common in Parkinson’s disease (PD) but measures that track cognitive change in PD are lacking. Brain tissue iron accumulates with age and co-localises with pathological proteins linked to PD dementia such as amyloid. We used quantitative susceptibility mapping (QSM) to detect changes related to cognitive change in PD.\nMethods We assessed 100 patients with early-stage to mid-stage PD, and 37 age-matched controls using the Montreal Cognitive Assessment (MoCA), a validated clinical algorithm for risk of cognitive decline in PD, measures of visuoperceptual function and the Movement Disorders Society Unified Parkinson’s Disease Rating Scale part 3 (UPDRS-III). We investigated the association between these measures and QSM, an MRI technique sensitive to brain tissue iron content.\nResults We found QSM increases (consistent with higher brain tissue iron content) in PD compared with controls in prefrontal cortex and putamen (p&lt;0.05 corrected for multiple comparisons). Whole brain regression analyses within the PD group identified QSM increases covarying: (1) with lower MoCA scores in the hippocampus and thalamus, (2) with poorer visual function and with higher dementia risk scores in parietal, frontal and medial occipital cortices, (3) with higher UPDRS-III scores in the putamen (all p&lt;0.05 corrected for multiple comparisons). In contrast, atrophy, measured using voxel-based morphometry, showed no differences between groups, or in association with clinical measures.\nConclusions Brain tissue iron, measured using QSM, can track cognitive involvement in PD. This may be useful to detect signs of early cognitive change to stratify groups for clinical trials and monitor disease progression.","container-title":"Journal of Neurology, Neurosurgery &amp; Psychiatry","DOI":"10.1136/jnnp-2019-322042","ISSN":"0022-3050, 1468-330X","issue":"4","journalAbbreviation":"J Neurol Neurosurg Psychiatry","language":"en","license":"© Author(s) (or their employer(s)) 2020. Re-use permitted under CC BY. Published by BMJ.. https://creativecommons.org/licenses/by/4.0/This is an open access article distributed in accordance with the Creative Commons Attribution 4.0 Unported (CC BY 4.0) license, which permits others to copy, redistribute, remix, transform and build upon this work for any purpose, provided the original work is properly cited, a link to the licence is given, and indication of whether changes were made. See: https://creativecommons.org/licenses/by/4.0/.","note":"publisher: BMJ Publishing Group Ltd\nsection: Movement disorders\nPMID: 32079673","page":"418-425","source":"jnnp.bmj.com","title":"Brain iron deposition is linked with cognitive severity in Parkinson’s disease","volume":"91","author":[{"family":"Thomas","given":"George Edward Calver"},{"family":"Leyland","given":"Louise Ann"},{"family":"Schrag","given":"Anette-Eleonore"},{"family":"Lees","given":"Andrew John"},{"family":"Acosta-Cabronero","given":"Julio"},{"family":"Weil","given":"Rimona Sharon"}],"issued":{"date-parts":[["2020",4,1]]},"citation-key":"thomasBrainIronDeposition2020"}}],"schema":"https://github.com/citation-style-language/schema/raw/master/csl-citation.json"} </w:instrText>
      </w:r>
      <w:r>
        <w:fldChar w:fldCharType="separate"/>
      </w:r>
      <w:r w:rsidR="009D591F" w:rsidRPr="009D591F">
        <w:rPr>
          <w:rFonts w:ascii="Aptos" w:hAnsi="Aptos"/>
        </w:rPr>
        <w:t>(Thomas et al., 2020)</w:t>
      </w:r>
      <w:r>
        <w:fldChar w:fldCharType="end"/>
      </w:r>
      <w:r>
        <w:t xml:space="preserve">. </w:t>
      </w:r>
      <w:r w:rsidR="00EB2467">
        <w:t xml:space="preserve"> </w:t>
      </w:r>
    </w:p>
    <w:p w14:paraId="4F7C6D7F" w14:textId="5E71B45E" w:rsidR="00553EB3" w:rsidRDefault="006F4F12" w:rsidP="006F4F12">
      <w:r>
        <w:t xml:space="preserve">We </w:t>
      </w:r>
      <w:r w:rsidR="006C5DC3">
        <w:t xml:space="preserve">evaluated </w:t>
      </w:r>
      <w:r>
        <w:t>the inter-relationship between QSM, fibre cross-section, hippocampal volume and DTI-ALPS using partial correlation with age and sex as covariates</w:t>
      </w:r>
      <w:r w:rsidR="006C5DC3">
        <w:t xml:space="preserve">. Additionally, we assessed </w:t>
      </w:r>
      <w:r>
        <w:t>each variable’s relationship with</w:t>
      </w:r>
      <w:r w:rsidR="006C5DC3">
        <w:t xml:space="preserve"> 1)</w:t>
      </w:r>
      <w:r>
        <w:t xml:space="preserve"> change in combined cognitive scores (Session 3 – Baseline) and </w:t>
      </w:r>
      <w:r w:rsidR="006C5DC3">
        <w:t xml:space="preserve">2) </w:t>
      </w:r>
      <w:r>
        <w:t xml:space="preserve">poor outcomes. Only variables that were correlated </w:t>
      </w:r>
      <w:r w:rsidR="006C5DC3">
        <w:t xml:space="preserve">both </w:t>
      </w:r>
      <w:r>
        <w:t xml:space="preserve">with each other and </w:t>
      </w:r>
      <w:r w:rsidR="006C5DC3">
        <w:t xml:space="preserve">with </w:t>
      </w:r>
      <w:r>
        <w:t xml:space="preserve">the outcome of interest </w:t>
      </w:r>
      <w:r w:rsidR="006C5DC3">
        <w:t xml:space="preserve">(change in combined scores or poor outcomes respectively) </w:t>
      </w:r>
      <w:r>
        <w:t>were included</w:t>
      </w:r>
      <w:r w:rsidR="006C5DC3">
        <w:t xml:space="preserve"> in subsequent mediation analyses</w:t>
      </w:r>
      <w:r w:rsidR="00C1714C">
        <w:t xml:space="preserve"> (</w:t>
      </w:r>
      <w:r w:rsidR="00C1714C" w:rsidRPr="00C1714C">
        <w:rPr>
          <w:i/>
          <w:iCs/>
        </w:rPr>
        <w:t>Table S1</w:t>
      </w:r>
      <w:r w:rsidR="00C1714C">
        <w:t xml:space="preserve">). </w:t>
      </w:r>
    </w:p>
    <w:p w14:paraId="20C66C92" w14:textId="77777777" w:rsidR="00584474" w:rsidRDefault="00584474" w:rsidP="00584474">
      <w:r>
        <w:t>Mediation analysis was then performed between change in 1) combined cognitive scores (Session 3 – Baseline) and baseline mean QSM and DTI-ALPS, with age and sex as covariates using linear regression and 2) poor outcomes and hippocampal volume and corpus callosum fibre cross-section using logistic regression.</w:t>
      </w:r>
    </w:p>
    <w:p w14:paraId="39C5CF0E" w14:textId="71A27921" w:rsidR="00B97321" w:rsidRPr="00AC3D5D" w:rsidRDefault="00AC3D5D" w:rsidP="006F4F12">
      <w:pPr>
        <w:rPr>
          <w:b/>
          <w:bCs/>
        </w:rPr>
      </w:pPr>
      <w:r w:rsidRPr="00AC3D5D">
        <w:rPr>
          <w:b/>
          <w:bCs/>
        </w:rPr>
        <w:t>Results</w:t>
      </w:r>
    </w:p>
    <w:p w14:paraId="36D91088" w14:textId="3F25D2EC" w:rsidR="00AC3D5D" w:rsidRDefault="00AC3D5D" w:rsidP="006F4F12">
      <w:r>
        <w:t>QSM signal of the NBM had a direct effect on change in cognitive scores (</w:t>
      </w:r>
      <w:r>
        <w:rPr>
          <w:lang w:val="el-GR"/>
        </w:rPr>
        <w:t>β</w:t>
      </w:r>
      <w:r w:rsidRPr="00322AA8">
        <w:t>=</w:t>
      </w:r>
      <w:r>
        <w:t>-4.445, p=0.001) (</w:t>
      </w:r>
      <w:r w:rsidRPr="003B1725">
        <w:rPr>
          <w:i/>
          <w:iCs/>
        </w:rPr>
        <w:t>Figure A</w:t>
      </w:r>
      <w:r>
        <w:t>). Neither QSM nor DTI-ALPS acted as a mediator for the other, suggesting independent contributions to cognitive decline. Mean corpus callosum fibre cross-section had a significant direct effect on poor outcomes (</w:t>
      </w:r>
      <w:r>
        <w:rPr>
          <w:lang w:val="el-GR"/>
        </w:rPr>
        <w:t>β</w:t>
      </w:r>
      <w:r w:rsidRPr="00581917">
        <w:t>=</w:t>
      </w:r>
      <w:r>
        <w:t>1.348, p=0.01) and a small effect on cortical thickness (</w:t>
      </w:r>
      <w:r>
        <w:rPr>
          <w:lang w:val="el-GR"/>
        </w:rPr>
        <w:t>β</w:t>
      </w:r>
      <w:r w:rsidRPr="00581917">
        <w:t>=</w:t>
      </w:r>
      <w:r>
        <w:t>0.001, p&lt;0.001) (</w:t>
      </w:r>
      <w:r w:rsidRPr="00B678C2">
        <w:rPr>
          <w:i/>
          <w:iCs/>
        </w:rPr>
        <w:t xml:space="preserve">Figure </w:t>
      </w:r>
      <w:r>
        <w:rPr>
          <w:i/>
          <w:iCs/>
        </w:rPr>
        <w:t>B</w:t>
      </w:r>
      <w:r>
        <w:t xml:space="preserve">). DTI-ALPS was not correlated with corpus callosum fibre cross-section (rho= </w:t>
      </w:r>
      <w:r w:rsidRPr="00387E99">
        <w:t>-0.05</w:t>
      </w:r>
      <w:r>
        <w:t>1, p=</w:t>
      </w:r>
      <w:r w:rsidRPr="00387E99">
        <w:t>0.673</w:t>
      </w:r>
      <w:r>
        <w:t>) or hippocampal volume (rho=</w:t>
      </w:r>
      <w:r w:rsidRPr="00387E99">
        <w:t>-0.183</w:t>
      </w:r>
      <w:r>
        <w:t>, p=</w:t>
      </w:r>
      <w:r w:rsidRPr="00387E99">
        <w:t>0.129</w:t>
      </w:r>
      <w:r>
        <w:t>).</w:t>
      </w:r>
    </w:p>
    <w:p w14:paraId="23065407" w14:textId="77777777" w:rsidR="00AC3D5D" w:rsidRDefault="00AC3D5D" w:rsidP="006F4F12"/>
    <w:p w14:paraId="7E7A1196" w14:textId="77777777" w:rsidR="00B97321" w:rsidRDefault="00B97321" w:rsidP="006F4F12"/>
    <w:p w14:paraId="5D1BEE64" w14:textId="6A5BE396" w:rsidR="00B97321" w:rsidRPr="00B97321" w:rsidRDefault="00B97321" w:rsidP="006F4F12">
      <w:pPr>
        <w:rPr>
          <w:b/>
          <w:bCs/>
          <w:i/>
          <w:iCs/>
        </w:rPr>
      </w:pPr>
      <w:r w:rsidRPr="00B97321">
        <w:rPr>
          <w:b/>
          <w:bCs/>
          <w:i/>
          <w:iCs/>
        </w:rPr>
        <w:lastRenderedPageBreak/>
        <w:t xml:space="preserve">Table S1. Univariate correlation between </w:t>
      </w:r>
      <w:r w:rsidR="005B6DC3">
        <w:rPr>
          <w:b/>
          <w:bCs/>
          <w:i/>
          <w:iCs/>
        </w:rPr>
        <w:t xml:space="preserve">two different </w:t>
      </w:r>
      <w:r w:rsidRPr="00B97321">
        <w:rPr>
          <w:b/>
          <w:bCs/>
          <w:i/>
          <w:iCs/>
        </w:rPr>
        <w:t>cognitive outcome measures, DTI-ALPS index and other imaging metrics</w:t>
      </w:r>
    </w:p>
    <w:tbl>
      <w:tblPr>
        <w:tblStyle w:val="TableGrid"/>
        <w:tblpPr w:leftFromText="180" w:rightFromText="180" w:vertAnchor="text" w:tblpY="-43"/>
        <w:tblW w:w="9365" w:type="dxa"/>
        <w:tblLook w:val="04A0" w:firstRow="1" w:lastRow="0" w:firstColumn="1" w:lastColumn="0" w:noHBand="0" w:noVBand="1"/>
      </w:tblPr>
      <w:tblGrid>
        <w:gridCol w:w="4625"/>
        <w:gridCol w:w="2369"/>
        <w:gridCol w:w="2371"/>
      </w:tblGrid>
      <w:tr w:rsidR="005B6DC3" w14:paraId="02E4344D" w14:textId="77777777" w:rsidTr="005B6DC3">
        <w:trPr>
          <w:trHeight w:val="874"/>
        </w:trPr>
        <w:tc>
          <w:tcPr>
            <w:tcW w:w="4625" w:type="dxa"/>
          </w:tcPr>
          <w:p w14:paraId="5557FC6F" w14:textId="77777777" w:rsidR="005B6DC3" w:rsidRPr="0078026D" w:rsidRDefault="005B6DC3" w:rsidP="001179C2">
            <w:pPr>
              <w:rPr>
                <w:b/>
                <w:bCs/>
              </w:rPr>
            </w:pPr>
            <w:r w:rsidRPr="0078026D">
              <w:rPr>
                <w:b/>
                <w:bCs/>
              </w:rPr>
              <w:t>Factor</w:t>
            </w:r>
          </w:p>
        </w:tc>
        <w:tc>
          <w:tcPr>
            <w:tcW w:w="4739" w:type="dxa"/>
            <w:gridSpan w:val="2"/>
            <w:vAlign w:val="center"/>
          </w:tcPr>
          <w:p w14:paraId="2B7C1B0C" w14:textId="77777777" w:rsidR="005B6DC3" w:rsidRPr="0078026D" w:rsidRDefault="005B6DC3" w:rsidP="001179C2">
            <w:pPr>
              <w:jc w:val="center"/>
              <w:rPr>
                <w:b/>
                <w:bCs/>
              </w:rPr>
            </w:pPr>
            <w:r w:rsidRPr="0078026D">
              <w:rPr>
                <w:b/>
                <w:bCs/>
              </w:rPr>
              <w:t>Change in combined cognitive scores (Session 3 – Session 1)</w:t>
            </w:r>
          </w:p>
        </w:tc>
      </w:tr>
      <w:tr w:rsidR="005B6DC3" w14:paraId="07DEFD5B" w14:textId="77777777" w:rsidTr="005B6DC3">
        <w:trPr>
          <w:trHeight w:val="302"/>
        </w:trPr>
        <w:tc>
          <w:tcPr>
            <w:tcW w:w="4625" w:type="dxa"/>
            <w:vAlign w:val="center"/>
          </w:tcPr>
          <w:p w14:paraId="07B72785" w14:textId="77777777" w:rsidR="005B6DC3" w:rsidRDefault="005B6DC3" w:rsidP="001179C2"/>
        </w:tc>
        <w:tc>
          <w:tcPr>
            <w:tcW w:w="2369" w:type="dxa"/>
            <w:vAlign w:val="center"/>
          </w:tcPr>
          <w:p w14:paraId="1873DFFB" w14:textId="77777777" w:rsidR="005B6DC3" w:rsidRPr="008C4888" w:rsidRDefault="005B6DC3" w:rsidP="001179C2">
            <w:pPr>
              <w:jc w:val="center"/>
              <w:rPr>
                <w:b/>
                <w:bCs/>
              </w:rPr>
            </w:pPr>
            <w:r w:rsidRPr="008C4888">
              <w:rPr>
                <w:b/>
                <w:bCs/>
              </w:rPr>
              <w:t>rho</w:t>
            </w:r>
          </w:p>
        </w:tc>
        <w:tc>
          <w:tcPr>
            <w:tcW w:w="2370" w:type="dxa"/>
            <w:vAlign w:val="center"/>
          </w:tcPr>
          <w:p w14:paraId="30644F4E" w14:textId="77777777" w:rsidR="005B6DC3" w:rsidRPr="008C4888" w:rsidRDefault="005B6DC3" w:rsidP="001179C2">
            <w:pPr>
              <w:jc w:val="center"/>
              <w:rPr>
                <w:b/>
                <w:bCs/>
              </w:rPr>
            </w:pPr>
            <w:r w:rsidRPr="008C4888">
              <w:rPr>
                <w:b/>
                <w:bCs/>
              </w:rPr>
              <w:t>p</w:t>
            </w:r>
          </w:p>
        </w:tc>
      </w:tr>
      <w:tr w:rsidR="005B6DC3" w14:paraId="1EB18ABD" w14:textId="77777777" w:rsidTr="005B6DC3">
        <w:trPr>
          <w:trHeight w:val="291"/>
        </w:trPr>
        <w:tc>
          <w:tcPr>
            <w:tcW w:w="4625" w:type="dxa"/>
            <w:vAlign w:val="center"/>
          </w:tcPr>
          <w:p w14:paraId="10AA3E60" w14:textId="77777777" w:rsidR="005B6DC3" w:rsidRDefault="005B6DC3" w:rsidP="001179C2">
            <w:r>
              <w:t>DTI – ALPS</w:t>
            </w:r>
          </w:p>
        </w:tc>
        <w:tc>
          <w:tcPr>
            <w:tcW w:w="2369" w:type="dxa"/>
            <w:vAlign w:val="center"/>
          </w:tcPr>
          <w:p w14:paraId="6E27AE72" w14:textId="77777777" w:rsidR="005B6DC3" w:rsidRPr="008C4888" w:rsidRDefault="005B6DC3" w:rsidP="001179C2">
            <w:pPr>
              <w:jc w:val="center"/>
              <w:rPr>
                <w:b/>
                <w:bCs/>
              </w:rPr>
            </w:pPr>
            <w:r w:rsidRPr="008C4888">
              <w:rPr>
                <w:b/>
                <w:bCs/>
              </w:rPr>
              <w:t>-0.111</w:t>
            </w:r>
          </w:p>
        </w:tc>
        <w:tc>
          <w:tcPr>
            <w:tcW w:w="2370" w:type="dxa"/>
            <w:vAlign w:val="center"/>
          </w:tcPr>
          <w:p w14:paraId="035C2B24" w14:textId="77777777" w:rsidR="005B6DC3" w:rsidRPr="008C4888" w:rsidRDefault="005B6DC3" w:rsidP="001179C2">
            <w:pPr>
              <w:jc w:val="center"/>
              <w:rPr>
                <w:b/>
                <w:bCs/>
              </w:rPr>
            </w:pPr>
            <w:r w:rsidRPr="008C4888">
              <w:rPr>
                <w:b/>
                <w:bCs/>
              </w:rPr>
              <w:t>0.038</w:t>
            </w:r>
          </w:p>
        </w:tc>
      </w:tr>
      <w:tr w:rsidR="005B6DC3" w14:paraId="297CFFE9" w14:textId="77777777" w:rsidTr="005B6DC3">
        <w:trPr>
          <w:trHeight w:val="291"/>
        </w:trPr>
        <w:tc>
          <w:tcPr>
            <w:tcW w:w="4625" w:type="dxa"/>
            <w:vAlign w:val="center"/>
          </w:tcPr>
          <w:p w14:paraId="1C242956" w14:textId="77777777" w:rsidR="005B6DC3" w:rsidRDefault="005B6DC3" w:rsidP="001179C2">
            <w:r>
              <w:t xml:space="preserve">QSM </w:t>
            </w:r>
          </w:p>
        </w:tc>
        <w:tc>
          <w:tcPr>
            <w:tcW w:w="2369" w:type="dxa"/>
            <w:vAlign w:val="center"/>
          </w:tcPr>
          <w:p w14:paraId="32529652" w14:textId="77777777" w:rsidR="005B6DC3" w:rsidRPr="008C4888" w:rsidRDefault="005B6DC3" w:rsidP="001179C2">
            <w:pPr>
              <w:jc w:val="center"/>
              <w:rPr>
                <w:b/>
                <w:bCs/>
              </w:rPr>
            </w:pPr>
            <w:r w:rsidRPr="008C4888">
              <w:rPr>
                <w:b/>
                <w:bCs/>
              </w:rPr>
              <w:t>0.272</w:t>
            </w:r>
          </w:p>
        </w:tc>
        <w:tc>
          <w:tcPr>
            <w:tcW w:w="2370" w:type="dxa"/>
            <w:vAlign w:val="center"/>
          </w:tcPr>
          <w:p w14:paraId="255D859B" w14:textId="77777777" w:rsidR="005B6DC3" w:rsidRPr="008C4888" w:rsidRDefault="005B6DC3" w:rsidP="001179C2">
            <w:pPr>
              <w:jc w:val="center"/>
              <w:rPr>
                <w:b/>
                <w:bCs/>
              </w:rPr>
            </w:pPr>
            <w:r w:rsidRPr="008C4888">
              <w:rPr>
                <w:b/>
                <w:bCs/>
              </w:rPr>
              <w:t>&lt;0.001</w:t>
            </w:r>
          </w:p>
        </w:tc>
      </w:tr>
      <w:tr w:rsidR="005B6DC3" w14:paraId="3628A44D" w14:textId="77777777" w:rsidTr="005B6DC3">
        <w:trPr>
          <w:trHeight w:val="291"/>
        </w:trPr>
        <w:tc>
          <w:tcPr>
            <w:tcW w:w="4625" w:type="dxa"/>
            <w:vAlign w:val="center"/>
          </w:tcPr>
          <w:p w14:paraId="3B726649" w14:textId="77777777" w:rsidR="005B6DC3" w:rsidRDefault="005B6DC3" w:rsidP="001179C2">
            <w:r>
              <w:t>WM</w:t>
            </w:r>
          </w:p>
        </w:tc>
        <w:tc>
          <w:tcPr>
            <w:tcW w:w="2369" w:type="dxa"/>
            <w:vAlign w:val="center"/>
          </w:tcPr>
          <w:p w14:paraId="2ECAD3CA" w14:textId="77777777" w:rsidR="005B6DC3" w:rsidRDefault="005B6DC3" w:rsidP="001179C2">
            <w:pPr>
              <w:jc w:val="center"/>
            </w:pPr>
            <w:r>
              <w:t>-0.113</w:t>
            </w:r>
          </w:p>
        </w:tc>
        <w:tc>
          <w:tcPr>
            <w:tcW w:w="2370" w:type="dxa"/>
            <w:vAlign w:val="center"/>
          </w:tcPr>
          <w:p w14:paraId="362BBAFC" w14:textId="77777777" w:rsidR="005B6DC3" w:rsidRDefault="005B6DC3" w:rsidP="001179C2">
            <w:pPr>
              <w:jc w:val="center"/>
            </w:pPr>
            <w:r>
              <w:t>0.310</w:t>
            </w:r>
          </w:p>
        </w:tc>
      </w:tr>
      <w:tr w:rsidR="005B6DC3" w14:paraId="6ADF9116" w14:textId="77777777" w:rsidTr="005B6DC3">
        <w:trPr>
          <w:trHeight w:val="291"/>
        </w:trPr>
        <w:tc>
          <w:tcPr>
            <w:tcW w:w="4625" w:type="dxa"/>
            <w:vAlign w:val="center"/>
          </w:tcPr>
          <w:p w14:paraId="5033E0E2" w14:textId="77777777" w:rsidR="005B6DC3" w:rsidRDefault="005B6DC3" w:rsidP="001179C2">
            <w:r>
              <w:t>GM</w:t>
            </w:r>
          </w:p>
        </w:tc>
        <w:tc>
          <w:tcPr>
            <w:tcW w:w="2369" w:type="dxa"/>
            <w:vAlign w:val="center"/>
          </w:tcPr>
          <w:p w14:paraId="71471FCE" w14:textId="77777777" w:rsidR="005B6DC3" w:rsidRDefault="005B6DC3" w:rsidP="001179C2">
            <w:pPr>
              <w:jc w:val="center"/>
            </w:pPr>
            <w:r>
              <w:t>-0.116</w:t>
            </w:r>
          </w:p>
        </w:tc>
        <w:tc>
          <w:tcPr>
            <w:tcW w:w="2370" w:type="dxa"/>
            <w:vAlign w:val="center"/>
          </w:tcPr>
          <w:p w14:paraId="509C1CA5" w14:textId="77777777" w:rsidR="005B6DC3" w:rsidRDefault="005B6DC3" w:rsidP="001179C2">
            <w:pPr>
              <w:jc w:val="center"/>
            </w:pPr>
            <w:r>
              <w:t>0.342</w:t>
            </w:r>
          </w:p>
        </w:tc>
      </w:tr>
      <w:tr w:rsidR="005B6DC3" w14:paraId="443D8354" w14:textId="77777777" w:rsidTr="005B6DC3">
        <w:trPr>
          <w:trHeight w:val="291"/>
        </w:trPr>
        <w:tc>
          <w:tcPr>
            <w:tcW w:w="4625" w:type="dxa"/>
            <w:vAlign w:val="center"/>
          </w:tcPr>
          <w:p w14:paraId="216AE28E" w14:textId="7FED26D6" w:rsidR="005B6DC3" w:rsidRPr="005B6DC3" w:rsidRDefault="005B6DC3" w:rsidP="005B6DC3">
            <w:pPr>
              <w:rPr>
                <w:b/>
                <w:bCs/>
              </w:rPr>
            </w:pPr>
            <w:r w:rsidRPr="005B6DC3">
              <w:rPr>
                <w:b/>
                <w:bCs/>
              </w:rPr>
              <w:t>Factor</w:t>
            </w:r>
          </w:p>
        </w:tc>
        <w:tc>
          <w:tcPr>
            <w:tcW w:w="4739" w:type="dxa"/>
            <w:gridSpan w:val="2"/>
            <w:vAlign w:val="center"/>
          </w:tcPr>
          <w:p w14:paraId="463DCF2C" w14:textId="42313748" w:rsidR="005B6DC3" w:rsidRPr="005B6DC3" w:rsidRDefault="005B6DC3" w:rsidP="005B6DC3">
            <w:pPr>
              <w:jc w:val="center"/>
              <w:rPr>
                <w:b/>
                <w:bCs/>
              </w:rPr>
            </w:pPr>
            <w:r w:rsidRPr="005B6DC3">
              <w:rPr>
                <w:b/>
                <w:bCs/>
              </w:rPr>
              <w:t>Poor cognitive outcomes</w:t>
            </w:r>
          </w:p>
        </w:tc>
      </w:tr>
      <w:tr w:rsidR="005B6DC3" w14:paraId="6345D728" w14:textId="77777777" w:rsidTr="005B6DC3">
        <w:trPr>
          <w:trHeight w:val="291"/>
        </w:trPr>
        <w:tc>
          <w:tcPr>
            <w:tcW w:w="4625" w:type="dxa"/>
            <w:vAlign w:val="center"/>
          </w:tcPr>
          <w:p w14:paraId="1DCECB5B" w14:textId="6FEDFB8A" w:rsidR="005B6DC3" w:rsidRDefault="005B6DC3" w:rsidP="005B6DC3">
            <w:r>
              <w:t>DTI – ALPS</w:t>
            </w:r>
          </w:p>
        </w:tc>
        <w:tc>
          <w:tcPr>
            <w:tcW w:w="2369" w:type="dxa"/>
            <w:vAlign w:val="center"/>
          </w:tcPr>
          <w:p w14:paraId="215C2EA3" w14:textId="1239D100" w:rsidR="005B6DC3" w:rsidRDefault="005B6DC3" w:rsidP="005B6DC3">
            <w:pPr>
              <w:jc w:val="center"/>
            </w:pPr>
            <w:r>
              <w:t>-0.053</w:t>
            </w:r>
          </w:p>
        </w:tc>
        <w:tc>
          <w:tcPr>
            <w:tcW w:w="2370" w:type="dxa"/>
            <w:vAlign w:val="center"/>
          </w:tcPr>
          <w:p w14:paraId="6875EF1D" w14:textId="4F13ABDD" w:rsidR="005B6DC3" w:rsidRDefault="005B6DC3" w:rsidP="005B6DC3">
            <w:pPr>
              <w:jc w:val="center"/>
            </w:pPr>
            <w:r>
              <w:t>0.661</w:t>
            </w:r>
          </w:p>
        </w:tc>
      </w:tr>
      <w:tr w:rsidR="005B6DC3" w14:paraId="4CD6F689" w14:textId="77777777" w:rsidTr="005B6DC3">
        <w:trPr>
          <w:trHeight w:val="291"/>
        </w:trPr>
        <w:tc>
          <w:tcPr>
            <w:tcW w:w="4625" w:type="dxa"/>
            <w:vAlign w:val="center"/>
          </w:tcPr>
          <w:p w14:paraId="786863D3" w14:textId="17D7C97B" w:rsidR="005B6DC3" w:rsidRDefault="005B6DC3" w:rsidP="005B6DC3">
            <w:r>
              <w:t xml:space="preserve">QSM </w:t>
            </w:r>
          </w:p>
        </w:tc>
        <w:tc>
          <w:tcPr>
            <w:tcW w:w="2369" w:type="dxa"/>
            <w:vAlign w:val="center"/>
          </w:tcPr>
          <w:p w14:paraId="57CA8837" w14:textId="40B52656" w:rsidR="005B6DC3" w:rsidRDefault="005B6DC3" w:rsidP="005B6DC3">
            <w:pPr>
              <w:jc w:val="center"/>
            </w:pPr>
            <w:r>
              <w:t>-0.147</w:t>
            </w:r>
          </w:p>
        </w:tc>
        <w:tc>
          <w:tcPr>
            <w:tcW w:w="2370" w:type="dxa"/>
            <w:vAlign w:val="center"/>
          </w:tcPr>
          <w:p w14:paraId="0FD89BD9" w14:textId="008C7E0C" w:rsidR="005B6DC3" w:rsidRDefault="005B6DC3" w:rsidP="005B6DC3">
            <w:pPr>
              <w:jc w:val="center"/>
            </w:pPr>
            <w:r>
              <w:t>0.173</w:t>
            </w:r>
          </w:p>
        </w:tc>
      </w:tr>
      <w:tr w:rsidR="005B6DC3" w14:paraId="31822DB1" w14:textId="77777777" w:rsidTr="005B6DC3">
        <w:trPr>
          <w:trHeight w:val="291"/>
        </w:trPr>
        <w:tc>
          <w:tcPr>
            <w:tcW w:w="4625" w:type="dxa"/>
            <w:vAlign w:val="center"/>
          </w:tcPr>
          <w:p w14:paraId="65A291E8" w14:textId="4C594056" w:rsidR="005B6DC3" w:rsidRDefault="005B6DC3" w:rsidP="005B6DC3">
            <w:r>
              <w:t>WM</w:t>
            </w:r>
          </w:p>
        </w:tc>
        <w:tc>
          <w:tcPr>
            <w:tcW w:w="2369" w:type="dxa"/>
            <w:vAlign w:val="center"/>
          </w:tcPr>
          <w:p w14:paraId="28C46679" w14:textId="28CC4CCE" w:rsidR="005B6DC3" w:rsidRDefault="005B6DC3" w:rsidP="005B6DC3">
            <w:pPr>
              <w:jc w:val="center"/>
            </w:pPr>
            <w:r>
              <w:rPr>
                <w:b/>
                <w:bCs/>
              </w:rPr>
              <w:t>-</w:t>
            </w:r>
            <w:r w:rsidRPr="006126B3">
              <w:rPr>
                <w:b/>
                <w:bCs/>
              </w:rPr>
              <w:t>0.240</w:t>
            </w:r>
          </w:p>
        </w:tc>
        <w:tc>
          <w:tcPr>
            <w:tcW w:w="2370" w:type="dxa"/>
            <w:vAlign w:val="center"/>
          </w:tcPr>
          <w:p w14:paraId="119BE6BC" w14:textId="40AB4863" w:rsidR="005B6DC3" w:rsidRDefault="005B6DC3" w:rsidP="005B6DC3">
            <w:pPr>
              <w:jc w:val="center"/>
            </w:pPr>
            <w:r w:rsidRPr="006126B3">
              <w:rPr>
                <w:b/>
                <w:bCs/>
              </w:rPr>
              <w:t>0.019</w:t>
            </w:r>
          </w:p>
        </w:tc>
      </w:tr>
      <w:tr w:rsidR="005B6DC3" w14:paraId="500B1553" w14:textId="77777777" w:rsidTr="005B6DC3">
        <w:trPr>
          <w:trHeight w:val="291"/>
        </w:trPr>
        <w:tc>
          <w:tcPr>
            <w:tcW w:w="4625" w:type="dxa"/>
            <w:vAlign w:val="center"/>
          </w:tcPr>
          <w:p w14:paraId="10126ECC" w14:textId="1705F61E" w:rsidR="005B6DC3" w:rsidRDefault="005B6DC3" w:rsidP="005B6DC3">
            <w:r>
              <w:t>GM</w:t>
            </w:r>
          </w:p>
        </w:tc>
        <w:tc>
          <w:tcPr>
            <w:tcW w:w="2369" w:type="dxa"/>
            <w:vAlign w:val="center"/>
          </w:tcPr>
          <w:p w14:paraId="2E313CA3" w14:textId="0604E33C" w:rsidR="005B6DC3" w:rsidRDefault="005B6DC3" w:rsidP="005B6DC3">
            <w:pPr>
              <w:jc w:val="center"/>
            </w:pPr>
            <w:r>
              <w:rPr>
                <w:b/>
                <w:bCs/>
              </w:rPr>
              <w:t>-</w:t>
            </w:r>
            <w:r w:rsidRPr="006126B3">
              <w:rPr>
                <w:b/>
                <w:bCs/>
              </w:rPr>
              <w:t>0.257</w:t>
            </w:r>
          </w:p>
        </w:tc>
        <w:tc>
          <w:tcPr>
            <w:tcW w:w="2370" w:type="dxa"/>
            <w:vAlign w:val="center"/>
          </w:tcPr>
          <w:p w14:paraId="31EFF95B" w14:textId="048E27C1" w:rsidR="005B6DC3" w:rsidRDefault="005B6DC3" w:rsidP="005B6DC3">
            <w:pPr>
              <w:jc w:val="center"/>
            </w:pPr>
            <w:r w:rsidRPr="006126B3">
              <w:rPr>
                <w:b/>
                <w:bCs/>
              </w:rPr>
              <w:t>0.032</w:t>
            </w:r>
          </w:p>
        </w:tc>
      </w:tr>
      <w:tr w:rsidR="005B6DC3" w14:paraId="211CE637" w14:textId="77777777" w:rsidTr="005B6DC3">
        <w:trPr>
          <w:trHeight w:val="291"/>
        </w:trPr>
        <w:tc>
          <w:tcPr>
            <w:tcW w:w="9365" w:type="dxa"/>
            <w:gridSpan w:val="3"/>
            <w:vAlign w:val="center"/>
          </w:tcPr>
          <w:p w14:paraId="0823B37E" w14:textId="77777777" w:rsidR="005B6DC3" w:rsidRPr="008C4888" w:rsidRDefault="005B6DC3" w:rsidP="005B6DC3">
            <w:pPr>
              <w:rPr>
                <w:i/>
                <w:iCs/>
              </w:rPr>
            </w:pPr>
            <w:r w:rsidRPr="008C4888">
              <w:rPr>
                <w:i/>
                <w:iCs/>
              </w:rPr>
              <w:t xml:space="preserve">Partial spearman correlation with age and sex as covariates. </w:t>
            </w:r>
          </w:p>
          <w:p w14:paraId="3529D6A9" w14:textId="5CA9A58A" w:rsidR="005B6DC3" w:rsidRPr="006126B3" w:rsidRDefault="005B6DC3" w:rsidP="005B6DC3">
            <w:pPr>
              <w:jc w:val="center"/>
              <w:rPr>
                <w:b/>
                <w:bCs/>
              </w:rPr>
            </w:pPr>
            <w:r w:rsidRPr="008C4888">
              <w:rPr>
                <w:i/>
                <w:iCs/>
              </w:rPr>
              <w:t>DTI-ALPS: diffusion tensor imaging along the perivascular space, GM: mean</w:t>
            </w:r>
            <w:r>
              <w:rPr>
                <w:i/>
                <w:iCs/>
              </w:rPr>
              <w:t xml:space="preserve"> bilateral</w:t>
            </w:r>
            <w:r w:rsidRPr="008C4888">
              <w:rPr>
                <w:i/>
                <w:iCs/>
              </w:rPr>
              <w:t xml:space="preserve"> hippocampal volume, QSM: mean quantitative susceptibility mapping signal within the nucleus basalis of </w:t>
            </w:r>
            <w:proofErr w:type="spellStart"/>
            <w:r w:rsidRPr="008C4888">
              <w:rPr>
                <w:i/>
                <w:iCs/>
              </w:rPr>
              <w:t>Meynert</w:t>
            </w:r>
            <w:proofErr w:type="spellEnd"/>
            <w:r w:rsidRPr="008C4888">
              <w:rPr>
                <w:i/>
                <w:iCs/>
              </w:rPr>
              <w:t>, WM: mean fibre cross section of the corpus callosum</w:t>
            </w:r>
          </w:p>
        </w:tc>
      </w:tr>
    </w:tbl>
    <w:p w14:paraId="06F55E5A" w14:textId="0A628C3D" w:rsidR="009D591F" w:rsidRPr="008E3B49" w:rsidRDefault="005B6DC3" w:rsidP="00B245F0">
      <w:pPr>
        <w:spacing w:before="240"/>
        <w:rPr>
          <w:b/>
          <w:bCs/>
          <w:i/>
          <w:iCs/>
        </w:rPr>
      </w:pPr>
      <w:r>
        <w:rPr>
          <w:noProof/>
        </w:rPr>
        <w:drawing>
          <wp:anchor distT="0" distB="0" distL="114300" distR="114300" simplePos="0" relativeHeight="251657216" behindDoc="0" locked="0" layoutInCell="1" allowOverlap="1" wp14:anchorId="6B5845DE" wp14:editId="4E610224">
            <wp:simplePos x="0" y="0"/>
            <wp:positionH relativeFrom="column">
              <wp:posOffset>-914400</wp:posOffset>
            </wp:positionH>
            <wp:positionV relativeFrom="paragraph">
              <wp:posOffset>3578225</wp:posOffset>
            </wp:positionV>
            <wp:extent cx="7572375" cy="3056255"/>
            <wp:effectExtent l="0" t="0" r="9525" b="0"/>
            <wp:wrapSquare wrapText="bothSides"/>
            <wp:docPr id="7747259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7572375" cy="305625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9D591F" w:rsidRPr="008E3B49">
        <w:rPr>
          <w:b/>
          <w:bCs/>
          <w:i/>
          <w:iCs/>
        </w:rPr>
        <w:t>Figure</w:t>
      </w:r>
      <w:r w:rsidR="000C67E2" w:rsidRPr="008E3B49">
        <w:rPr>
          <w:b/>
          <w:bCs/>
          <w:i/>
          <w:iCs/>
        </w:rPr>
        <w:t xml:space="preserve"> S</w:t>
      </w:r>
      <w:r w:rsidR="000359C2">
        <w:rPr>
          <w:b/>
          <w:bCs/>
          <w:i/>
          <w:iCs/>
        </w:rPr>
        <w:t>2</w:t>
      </w:r>
      <w:r w:rsidR="009D591F" w:rsidRPr="008E3B49">
        <w:rPr>
          <w:b/>
          <w:bCs/>
          <w:i/>
          <w:iCs/>
        </w:rPr>
        <w:t xml:space="preserve">. Mediation analysis of factors contributing to cognitive change in Parkinson’s. </w:t>
      </w:r>
    </w:p>
    <w:p w14:paraId="5D0DE708" w14:textId="49E68529" w:rsidR="009D591F" w:rsidRPr="008E3B49" w:rsidRDefault="009D591F" w:rsidP="009D591F">
      <w:pPr>
        <w:tabs>
          <w:tab w:val="left" w:pos="1134"/>
        </w:tabs>
        <w:rPr>
          <w:i/>
          <w:iCs/>
        </w:rPr>
      </w:pPr>
      <w:r w:rsidRPr="008E3B49">
        <w:rPr>
          <w:i/>
          <w:iCs/>
        </w:rPr>
        <w:t>Standardized coefficients (</w:t>
      </w:r>
      <w:r w:rsidRPr="008E3B49">
        <w:rPr>
          <w:i/>
          <w:iCs/>
          <w:lang w:val="el-GR"/>
        </w:rPr>
        <w:t>β</w:t>
      </w:r>
      <w:r w:rsidRPr="008E3B49">
        <w:rPr>
          <w:i/>
          <w:iCs/>
        </w:rPr>
        <w:t>) were calculated for each association with (</w:t>
      </w:r>
      <w:r w:rsidRPr="008E3B49">
        <w:rPr>
          <w:b/>
          <w:bCs/>
          <w:i/>
          <w:iCs/>
        </w:rPr>
        <w:t>A</w:t>
      </w:r>
      <w:r w:rsidRPr="008E3B49">
        <w:rPr>
          <w:i/>
          <w:iCs/>
        </w:rPr>
        <w:t>) change in combined cognitive scores (Session 3 – Baseline) and (</w:t>
      </w:r>
      <w:r w:rsidRPr="008E3B49">
        <w:rPr>
          <w:b/>
          <w:bCs/>
          <w:i/>
          <w:iCs/>
        </w:rPr>
        <w:t>B</w:t>
      </w:r>
      <w:r w:rsidRPr="008E3B49">
        <w:rPr>
          <w:i/>
          <w:iCs/>
        </w:rPr>
        <w:t xml:space="preserve">) poor outcomes in patients with Parkinson’s disease, using mediation analysis of baseline values for each variable adjusted for age and sex.  </w:t>
      </w:r>
    </w:p>
    <w:p w14:paraId="7964FF3C" w14:textId="77777777" w:rsidR="009D591F" w:rsidRPr="008E3B49" w:rsidRDefault="009D591F" w:rsidP="009D591F">
      <w:pPr>
        <w:tabs>
          <w:tab w:val="left" w:pos="1134"/>
        </w:tabs>
        <w:rPr>
          <w:i/>
          <w:iCs/>
        </w:rPr>
      </w:pPr>
      <w:r w:rsidRPr="008E3B49">
        <w:rPr>
          <w:i/>
          <w:iCs/>
        </w:rPr>
        <w:t xml:space="preserve">DTI-ALPS: diffusion tensor image analysis along the perivascular space; GM: bilateral hippocampal volume; ns: non-significant (p-value&gt;0.05); QSM: mean quantitative susceptibility mapping value of the nucleus basalis of </w:t>
      </w:r>
      <w:proofErr w:type="spellStart"/>
      <w:r w:rsidRPr="008E3B49">
        <w:rPr>
          <w:i/>
          <w:iCs/>
        </w:rPr>
        <w:t>Meynert</w:t>
      </w:r>
      <w:proofErr w:type="spellEnd"/>
      <w:r w:rsidRPr="008E3B49">
        <w:rPr>
          <w:i/>
          <w:iCs/>
        </w:rPr>
        <w:t xml:space="preserve">; WM: mean fibre cross-section of the corpus callosum. </w:t>
      </w:r>
    </w:p>
    <w:p w14:paraId="67BE1C98" w14:textId="77777777" w:rsidR="00626D7B" w:rsidRDefault="00626D7B"/>
    <w:sectPr w:rsidR="00626D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6D7B"/>
    <w:rsid w:val="000359C2"/>
    <w:rsid w:val="000C1629"/>
    <w:rsid w:val="000C67E2"/>
    <w:rsid w:val="00160A67"/>
    <w:rsid w:val="001C4DCC"/>
    <w:rsid w:val="00297CD2"/>
    <w:rsid w:val="00323648"/>
    <w:rsid w:val="003608AE"/>
    <w:rsid w:val="003725EB"/>
    <w:rsid w:val="00387E99"/>
    <w:rsid w:val="003B1725"/>
    <w:rsid w:val="003B5519"/>
    <w:rsid w:val="003F6EA1"/>
    <w:rsid w:val="00492846"/>
    <w:rsid w:val="00507CDF"/>
    <w:rsid w:val="00537D76"/>
    <w:rsid w:val="00553EB3"/>
    <w:rsid w:val="00584474"/>
    <w:rsid w:val="005961D0"/>
    <w:rsid w:val="005B6DC3"/>
    <w:rsid w:val="00613000"/>
    <w:rsid w:val="00626D7B"/>
    <w:rsid w:val="00676C43"/>
    <w:rsid w:val="006C5DC3"/>
    <w:rsid w:val="006F4F12"/>
    <w:rsid w:val="007921DB"/>
    <w:rsid w:val="007B0920"/>
    <w:rsid w:val="00804C95"/>
    <w:rsid w:val="008066F2"/>
    <w:rsid w:val="008225B0"/>
    <w:rsid w:val="008A656B"/>
    <w:rsid w:val="008E3B49"/>
    <w:rsid w:val="00993626"/>
    <w:rsid w:val="009A477C"/>
    <w:rsid w:val="009D591F"/>
    <w:rsid w:val="009F3EF0"/>
    <w:rsid w:val="00A13E46"/>
    <w:rsid w:val="00A47706"/>
    <w:rsid w:val="00A77234"/>
    <w:rsid w:val="00A77FBC"/>
    <w:rsid w:val="00AA3BE6"/>
    <w:rsid w:val="00AC3D5D"/>
    <w:rsid w:val="00AF636B"/>
    <w:rsid w:val="00B213E7"/>
    <w:rsid w:val="00B245F0"/>
    <w:rsid w:val="00B97321"/>
    <w:rsid w:val="00C14BDF"/>
    <w:rsid w:val="00C1714C"/>
    <w:rsid w:val="00C852C9"/>
    <w:rsid w:val="00D20F0A"/>
    <w:rsid w:val="00D26372"/>
    <w:rsid w:val="00D44E6C"/>
    <w:rsid w:val="00DD6AC9"/>
    <w:rsid w:val="00DE4FE9"/>
    <w:rsid w:val="00E26FBD"/>
    <w:rsid w:val="00E96EE4"/>
    <w:rsid w:val="00EA19E0"/>
    <w:rsid w:val="00EB2467"/>
    <w:rsid w:val="00F30B84"/>
    <w:rsid w:val="00FE4D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1108B"/>
  <w15:chartTrackingRefBased/>
  <w15:docId w15:val="{738DCCA6-9054-459F-BE3A-466949536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59C2"/>
  </w:style>
  <w:style w:type="paragraph" w:styleId="Heading1">
    <w:name w:val="heading 1"/>
    <w:basedOn w:val="Normal"/>
    <w:next w:val="Normal"/>
    <w:link w:val="Heading1Char"/>
    <w:uiPriority w:val="9"/>
    <w:qFormat/>
    <w:rsid w:val="00626D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26D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26D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6D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6D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6D7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6D7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6D7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6D7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6D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26D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6D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6D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6D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6D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6D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6D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6D7B"/>
    <w:rPr>
      <w:rFonts w:eastAsiaTheme="majorEastAsia" w:cstheme="majorBidi"/>
      <w:color w:val="272727" w:themeColor="text1" w:themeTint="D8"/>
    </w:rPr>
  </w:style>
  <w:style w:type="paragraph" w:styleId="Title">
    <w:name w:val="Title"/>
    <w:basedOn w:val="Normal"/>
    <w:next w:val="Normal"/>
    <w:link w:val="TitleChar"/>
    <w:uiPriority w:val="10"/>
    <w:qFormat/>
    <w:rsid w:val="00626D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6D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6D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6D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6D7B"/>
    <w:pPr>
      <w:spacing w:before="160"/>
      <w:jc w:val="center"/>
    </w:pPr>
    <w:rPr>
      <w:i/>
      <w:iCs/>
      <w:color w:val="404040" w:themeColor="text1" w:themeTint="BF"/>
    </w:rPr>
  </w:style>
  <w:style w:type="character" w:customStyle="1" w:styleId="QuoteChar">
    <w:name w:val="Quote Char"/>
    <w:basedOn w:val="DefaultParagraphFont"/>
    <w:link w:val="Quote"/>
    <w:uiPriority w:val="29"/>
    <w:rsid w:val="00626D7B"/>
    <w:rPr>
      <w:i/>
      <w:iCs/>
      <w:color w:val="404040" w:themeColor="text1" w:themeTint="BF"/>
    </w:rPr>
  </w:style>
  <w:style w:type="paragraph" w:styleId="ListParagraph">
    <w:name w:val="List Paragraph"/>
    <w:basedOn w:val="Normal"/>
    <w:uiPriority w:val="34"/>
    <w:qFormat/>
    <w:rsid w:val="00626D7B"/>
    <w:pPr>
      <w:ind w:left="720"/>
      <w:contextualSpacing/>
    </w:pPr>
  </w:style>
  <w:style w:type="character" w:styleId="IntenseEmphasis">
    <w:name w:val="Intense Emphasis"/>
    <w:basedOn w:val="DefaultParagraphFont"/>
    <w:uiPriority w:val="21"/>
    <w:qFormat/>
    <w:rsid w:val="00626D7B"/>
    <w:rPr>
      <w:i/>
      <w:iCs/>
      <w:color w:val="0F4761" w:themeColor="accent1" w:themeShade="BF"/>
    </w:rPr>
  </w:style>
  <w:style w:type="paragraph" w:styleId="IntenseQuote">
    <w:name w:val="Intense Quote"/>
    <w:basedOn w:val="Normal"/>
    <w:next w:val="Normal"/>
    <w:link w:val="IntenseQuoteChar"/>
    <w:uiPriority w:val="30"/>
    <w:qFormat/>
    <w:rsid w:val="00626D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6D7B"/>
    <w:rPr>
      <w:i/>
      <w:iCs/>
      <w:color w:val="0F4761" w:themeColor="accent1" w:themeShade="BF"/>
    </w:rPr>
  </w:style>
  <w:style w:type="character" w:styleId="IntenseReference">
    <w:name w:val="Intense Reference"/>
    <w:basedOn w:val="DefaultParagraphFont"/>
    <w:uiPriority w:val="32"/>
    <w:qFormat/>
    <w:rsid w:val="00626D7B"/>
    <w:rPr>
      <w:b/>
      <w:bCs/>
      <w:smallCaps/>
      <w:color w:val="0F4761" w:themeColor="accent1" w:themeShade="BF"/>
      <w:spacing w:val="5"/>
    </w:rPr>
  </w:style>
  <w:style w:type="table" w:styleId="TableGrid">
    <w:name w:val="Table Grid"/>
    <w:basedOn w:val="TableNormal"/>
    <w:uiPriority w:val="39"/>
    <w:rsid w:val="00C171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8662229">
      <w:bodyDiv w:val="1"/>
      <w:marLeft w:val="0"/>
      <w:marRight w:val="0"/>
      <w:marTop w:val="0"/>
      <w:marBottom w:val="0"/>
      <w:divBdr>
        <w:top w:val="none" w:sz="0" w:space="0" w:color="auto"/>
        <w:left w:val="none" w:sz="0" w:space="0" w:color="auto"/>
        <w:bottom w:val="none" w:sz="0" w:space="0" w:color="auto"/>
        <w:right w:val="none" w:sz="0" w:space="0" w:color="auto"/>
      </w:divBdr>
    </w:div>
    <w:div w:id="679619689">
      <w:bodyDiv w:val="1"/>
      <w:marLeft w:val="0"/>
      <w:marRight w:val="0"/>
      <w:marTop w:val="0"/>
      <w:marBottom w:val="0"/>
      <w:divBdr>
        <w:top w:val="none" w:sz="0" w:space="0" w:color="auto"/>
        <w:left w:val="none" w:sz="0" w:space="0" w:color="auto"/>
        <w:bottom w:val="none" w:sz="0" w:space="0" w:color="auto"/>
        <w:right w:val="none" w:sz="0" w:space="0" w:color="auto"/>
      </w:divBdr>
    </w:div>
    <w:div w:id="817576641">
      <w:bodyDiv w:val="1"/>
      <w:marLeft w:val="0"/>
      <w:marRight w:val="0"/>
      <w:marTop w:val="0"/>
      <w:marBottom w:val="0"/>
      <w:divBdr>
        <w:top w:val="none" w:sz="0" w:space="0" w:color="auto"/>
        <w:left w:val="none" w:sz="0" w:space="0" w:color="auto"/>
        <w:bottom w:val="none" w:sz="0" w:space="0" w:color="auto"/>
        <w:right w:val="none" w:sz="0" w:space="0" w:color="auto"/>
      </w:divBdr>
    </w:div>
    <w:div w:id="1820153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3062</Words>
  <Characters>17454</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ika Zarkali</dc:creator>
  <cp:keywords/>
  <dc:description/>
  <cp:lastModifiedBy>Zarkali, Angelika</cp:lastModifiedBy>
  <cp:revision>3</cp:revision>
  <dcterms:created xsi:type="dcterms:W3CDTF">2025-06-20T14:21:00Z</dcterms:created>
  <dcterms:modified xsi:type="dcterms:W3CDTF">2025-06-24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27uy3DnS"/&gt;&lt;style id="http://www.zotero.org/styles/elsevier-harvard" hasBibliography="1" bibliographyStyleHasBeenSet="0"/&gt;&lt;prefs&gt;&lt;pref name="fieldType" value="Field"/&gt;&lt;/prefs&gt;&lt;/data&gt;</vt:lpwstr>
  </property>
</Properties>
</file>